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4B0" w:rsidRPr="008004B0" w:rsidRDefault="00B465A5">
      <w:pPr>
        <w:rPr>
          <w:lang w:val="en-US"/>
        </w:rPr>
      </w:pPr>
      <w:bookmarkStart w:id="0" w:name="_GoBack"/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de-CH"/>
        </w:rPr>
        <w:t>Table S6</w:t>
      </w:r>
      <w:r w:rsidR="008004B0" w:rsidRPr="00356873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de-CH"/>
        </w:rPr>
        <w:t>.</w:t>
      </w:r>
      <w:r w:rsidR="008004B0" w:rsidRPr="00356873">
        <w:rPr>
          <w:rFonts w:ascii="Arial" w:eastAsia="Times New Roman" w:hAnsi="Arial" w:cs="Arial"/>
          <w:bCs/>
          <w:color w:val="000000"/>
          <w:sz w:val="20"/>
          <w:szCs w:val="20"/>
          <w:lang w:val="en-US" w:eastAsia="de-CH"/>
        </w:rPr>
        <w:t xml:space="preserve"> Primers used in this study.</w:t>
      </w:r>
    </w:p>
    <w:tbl>
      <w:tblPr>
        <w:tblW w:w="908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8"/>
        <w:gridCol w:w="4202"/>
        <w:gridCol w:w="1970"/>
        <w:gridCol w:w="1418"/>
      </w:tblGrid>
      <w:tr w:rsidR="000201B4" w:rsidRPr="001762BB" w:rsidTr="002336E3">
        <w:trPr>
          <w:trHeight w:val="300"/>
        </w:trPr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Primer pairs</w:t>
            </w:r>
          </w:p>
        </w:tc>
        <w:tc>
          <w:tcPr>
            <w:tcW w:w="4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1762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Sequence</w:t>
            </w:r>
            <w:r w:rsidRPr="001762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 w:eastAsia="de-CH"/>
              </w:rPr>
              <w:t>a</w:t>
            </w:r>
            <w:proofErr w:type="spellEnd"/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Resulting PCR products</w:t>
            </w:r>
            <w:r w:rsidR="00004B0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 xml:space="preserve"> or loc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CH"/>
              </w:rPr>
              <w:t>Used for</w:t>
            </w:r>
          </w:p>
        </w:tc>
      </w:tr>
      <w:tr w:rsidR="008004B0" w:rsidRPr="001762BB" w:rsidTr="002336E3">
        <w:trPr>
          <w:trHeight w:val="690"/>
        </w:trPr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4B0" w:rsidRPr="001762BB" w:rsidRDefault="008004B0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up-1028-F</w:t>
            </w:r>
          </w:p>
          <w:p w:rsidR="008004B0" w:rsidRPr="001762BB" w:rsidRDefault="008004B0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up-1028-R</w:t>
            </w:r>
          </w:p>
        </w:tc>
        <w:tc>
          <w:tcPr>
            <w:tcW w:w="4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04B0" w:rsidRPr="001762BB" w:rsidRDefault="008004B0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GCGC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CH"/>
              </w:rPr>
              <w:t>GAATTC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GAACTGGCCAATGC</w:t>
            </w:r>
          </w:p>
          <w:p w:rsidR="008004B0" w:rsidRPr="001762BB" w:rsidRDefault="008004B0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GCGC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CH"/>
              </w:rPr>
              <w:t>GGATCC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TTCCTTGGACCAAAGTG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004B0" w:rsidRPr="001762BB" w:rsidRDefault="008004B0" w:rsidP="001762BB">
            <w:pPr>
              <w:spacing w:after="0" w:line="360" w:lineRule="auto"/>
              <w:ind w:firstLine="2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593 </w:t>
            </w:r>
            <w:proofErr w:type="spellStart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bp</w:t>
            </w:r>
            <w:proofErr w:type="spellEnd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upstream region of </w:t>
            </w:r>
            <w:proofErr w:type="spellStart"/>
            <w:r w:rsidR="0007412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ecfQ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004B0" w:rsidRPr="001762BB" w:rsidRDefault="008004B0" w:rsidP="001762BB">
            <w:pPr>
              <w:spacing w:after="0" w:line="360" w:lineRule="auto"/>
              <w:ind w:firstLine="2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RJ0202</w:t>
            </w:r>
          </w:p>
        </w:tc>
      </w:tr>
      <w:tr w:rsidR="008004B0" w:rsidRPr="001762BB" w:rsidTr="002336E3">
        <w:trPr>
          <w:trHeight w:val="690"/>
        </w:trPr>
        <w:tc>
          <w:tcPr>
            <w:tcW w:w="1498" w:type="dxa"/>
            <w:shd w:val="clear" w:color="auto" w:fill="auto"/>
            <w:noWrap/>
            <w:vAlign w:val="center"/>
          </w:tcPr>
          <w:p w:rsidR="008004B0" w:rsidRPr="001762BB" w:rsidRDefault="008004B0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own-1028-F</w:t>
            </w:r>
          </w:p>
          <w:p w:rsidR="008004B0" w:rsidRPr="001762BB" w:rsidRDefault="008004B0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own-1028-R</w:t>
            </w:r>
          </w:p>
        </w:tc>
        <w:tc>
          <w:tcPr>
            <w:tcW w:w="4202" w:type="dxa"/>
            <w:shd w:val="clear" w:color="auto" w:fill="auto"/>
            <w:noWrap/>
            <w:vAlign w:val="center"/>
          </w:tcPr>
          <w:p w:rsidR="008004B0" w:rsidRPr="001762BB" w:rsidRDefault="008004B0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GCAA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CH"/>
              </w:rPr>
              <w:t>GGATCC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GCGGCCCTATTCCC</w:t>
            </w:r>
          </w:p>
          <w:p w:rsidR="008004B0" w:rsidRPr="001762BB" w:rsidRDefault="008004B0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GAAG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CH"/>
              </w:rPr>
              <w:t>CGGCCG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ACGTTCGGATCGAAGTC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8004B0" w:rsidRPr="001762BB" w:rsidRDefault="008004B0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684 </w:t>
            </w:r>
            <w:proofErr w:type="spellStart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bp</w:t>
            </w:r>
            <w:proofErr w:type="spellEnd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downstream region of </w:t>
            </w:r>
            <w:proofErr w:type="spellStart"/>
            <w:r w:rsidR="0007412C" w:rsidRPr="00F83D7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ecfQ</w:t>
            </w:r>
            <w:proofErr w:type="spellEnd"/>
          </w:p>
        </w:tc>
        <w:tc>
          <w:tcPr>
            <w:tcW w:w="1418" w:type="dxa"/>
            <w:vAlign w:val="center"/>
          </w:tcPr>
          <w:p w:rsidR="008004B0" w:rsidRPr="001762BB" w:rsidRDefault="008004B0" w:rsidP="001762BB">
            <w:pPr>
              <w:spacing w:after="0" w:line="360" w:lineRule="auto"/>
              <w:ind w:firstLine="23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RJ0202</w:t>
            </w:r>
          </w:p>
        </w:tc>
      </w:tr>
      <w:tr w:rsidR="001762BB" w:rsidRPr="001762BB" w:rsidTr="002336E3">
        <w:trPr>
          <w:trHeight w:val="700"/>
        </w:trPr>
        <w:tc>
          <w:tcPr>
            <w:tcW w:w="1498" w:type="dxa"/>
            <w:shd w:val="clear" w:color="auto" w:fill="auto"/>
            <w:noWrap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p-3042-F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p-3042-R</w:t>
            </w:r>
          </w:p>
        </w:tc>
        <w:tc>
          <w:tcPr>
            <w:tcW w:w="4202" w:type="dxa"/>
            <w:shd w:val="clear" w:color="auto" w:fill="auto"/>
            <w:noWrap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CTT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CH"/>
              </w:rPr>
              <w:t>AAGCTT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GATCGTGCCGTCATAG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CAA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CH"/>
              </w:rPr>
              <w:t>CTGCAG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ACTTACCGCAGTCATAC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588 </w:t>
            </w:r>
            <w:proofErr w:type="spellStart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bp</w:t>
            </w:r>
            <w:proofErr w:type="spellEnd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upstream region of blr3042</w:t>
            </w:r>
          </w:p>
        </w:tc>
        <w:tc>
          <w:tcPr>
            <w:tcW w:w="1418" w:type="dxa"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RJ0203</w:t>
            </w:r>
          </w:p>
        </w:tc>
      </w:tr>
      <w:tr w:rsidR="001762BB" w:rsidRPr="001762BB" w:rsidTr="002336E3">
        <w:trPr>
          <w:trHeight w:val="700"/>
        </w:trPr>
        <w:tc>
          <w:tcPr>
            <w:tcW w:w="1498" w:type="dxa"/>
            <w:shd w:val="clear" w:color="auto" w:fill="auto"/>
            <w:noWrap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down-3042-F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down-3042-R</w:t>
            </w:r>
          </w:p>
        </w:tc>
        <w:tc>
          <w:tcPr>
            <w:tcW w:w="4202" w:type="dxa"/>
            <w:shd w:val="clear" w:color="auto" w:fill="auto"/>
            <w:noWrap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CAA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CH"/>
              </w:rPr>
              <w:t>CTGCAG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TGGCCGAACTGCTGAAG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CAA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CH"/>
              </w:rPr>
              <w:t>TCTAGA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GCGCTGGTCGAAAG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514 </w:t>
            </w:r>
            <w:proofErr w:type="spellStart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bp</w:t>
            </w:r>
            <w:proofErr w:type="spellEnd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downstream region of blr3042</w:t>
            </w:r>
          </w:p>
        </w:tc>
        <w:tc>
          <w:tcPr>
            <w:tcW w:w="1418" w:type="dxa"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RJ0203</w:t>
            </w:r>
          </w:p>
        </w:tc>
      </w:tr>
      <w:tr w:rsidR="001762BB" w:rsidRPr="001762BB" w:rsidTr="002336E3">
        <w:trPr>
          <w:trHeight w:val="700"/>
        </w:trPr>
        <w:tc>
          <w:tcPr>
            <w:tcW w:w="1498" w:type="dxa"/>
            <w:shd w:val="clear" w:color="auto" w:fill="auto"/>
            <w:noWrap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up-3038-F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p-3038-R</w:t>
            </w:r>
          </w:p>
        </w:tc>
        <w:tc>
          <w:tcPr>
            <w:tcW w:w="4202" w:type="dxa"/>
            <w:shd w:val="clear" w:color="auto" w:fill="auto"/>
            <w:noWrap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CH"/>
              </w:rPr>
              <w:t>GAATTC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GTCGAGATCGTTGAGCTGGTCG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CH"/>
              </w:rPr>
              <w:t>CTGCAG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ATGCAATTCGGCCGCTCTTTC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778 </w:t>
            </w:r>
            <w:proofErr w:type="spellStart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bp</w:t>
            </w:r>
            <w:proofErr w:type="spellEnd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upstream region of </w:t>
            </w:r>
            <w:proofErr w:type="spellStart"/>
            <w:r w:rsidR="0007412C" w:rsidRPr="00F83D7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ecfF</w:t>
            </w:r>
            <w:proofErr w:type="spellEnd"/>
          </w:p>
        </w:tc>
        <w:tc>
          <w:tcPr>
            <w:tcW w:w="1418" w:type="dxa"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RJ9688,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J9715</w:t>
            </w:r>
          </w:p>
        </w:tc>
      </w:tr>
      <w:tr w:rsidR="001762BB" w:rsidRPr="001762BB" w:rsidTr="002336E3">
        <w:trPr>
          <w:trHeight w:val="700"/>
        </w:trPr>
        <w:tc>
          <w:tcPr>
            <w:tcW w:w="1498" w:type="dxa"/>
            <w:shd w:val="clear" w:color="auto" w:fill="auto"/>
            <w:noWrap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p-3039-F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up-3039-R</w:t>
            </w:r>
          </w:p>
        </w:tc>
        <w:tc>
          <w:tcPr>
            <w:tcW w:w="4202" w:type="dxa"/>
            <w:shd w:val="clear" w:color="auto" w:fill="auto"/>
            <w:noWrap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CH"/>
              </w:rPr>
              <w:t>GAATTC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GACGCCGTGGCGTGACGATA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CH"/>
              </w:rPr>
              <w:t>CTGCAG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GCCGCAAGCGAGCGAATGAG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842 </w:t>
            </w:r>
            <w:proofErr w:type="spellStart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bp</w:t>
            </w:r>
            <w:proofErr w:type="spellEnd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upstream region of </w:t>
            </w:r>
            <w:proofErr w:type="spellStart"/>
            <w:r w:rsidR="000741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osrA</w:t>
            </w:r>
            <w:proofErr w:type="spellEnd"/>
          </w:p>
        </w:tc>
        <w:tc>
          <w:tcPr>
            <w:tcW w:w="1418" w:type="dxa"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RJ9692</w:t>
            </w:r>
          </w:p>
        </w:tc>
      </w:tr>
      <w:tr w:rsidR="001762BB" w:rsidRPr="001762BB" w:rsidTr="002336E3">
        <w:trPr>
          <w:trHeight w:val="1035"/>
        </w:trPr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own-3039-F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down-3039-R</w:t>
            </w:r>
          </w:p>
        </w:tc>
        <w:tc>
          <w:tcPr>
            <w:tcW w:w="4202" w:type="dxa"/>
            <w:shd w:val="clear" w:color="auto" w:fill="auto"/>
            <w:noWrap/>
            <w:vAlign w:val="center"/>
            <w:hideMark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CH"/>
              </w:rPr>
              <w:t>CTGCAG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AGCCGCGATCGGAGCGCTG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CH"/>
              </w:rPr>
              <w:t>TCTAGA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GGTGATCGAGGTCGCAGGAC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875 </w:t>
            </w:r>
            <w:proofErr w:type="spellStart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bp</w:t>
            </w:r>
            <w:proofErr w:type="spellEnd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downstream region of </w:t>
            </w:r>
            <w:proofErr w:type="spellStart"/>
            <w:r w:rsidR="0007412C" w:rsidRPr="00F83D7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osrA</w:t>
            </w:r>
            <w:proofErr w:type="spellEnd"/>
          </w:p>
        </w:tc>
        <w:tc>
          <w:tcPr>
            <w:tcW w:w="1418" w:type="dxa"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pRJ9688, 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RJ9692,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J9715</w:t>
            </w:r>
          </w:p>
        </w:tc>
      </w:tr>
      <w:tr w:rsidR="001762BB" w:rsidRPr="001762BB" w:rsidTr="002336E3">
        <w:trPr>
          <w:trHeight w:val="700"/>
        </w:trPr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39-2G-F1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39-2G-R1</w:t>
            </w:r>
          </w:p>
        </w:tc>
        <w:tc>
          <w:tcPr>
            <w:tcW w:w="4202" w:type="dxa"/>
            <w:shd w:val="clear" w:color="auto" w:fill="auto"/>
            <w:noWrap/>
            <w:vAlign w:val="center"/>
            <w:hideMark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TA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CH"/>
              </w:rPr>
              <w:t>CTGCAG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GGATGGATACCGATCA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TA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CH"/>
              </w:rPr>
              <w:t>GAATTC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CTAATACCGCAACAC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660 </w:t>
            </w:r>
            <w:proofErr w:type="spellStart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bp</w:t>
            </w:r>
            <w:proofErr w:type="spellEnd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coding region of </w:t>
            </w:r>
            <w:proofErr w:type="spellStart"/>
            <w:r w:rsidR="0007412C" w:rsidRPr="00F83D7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osrA</w:t>
            </w:r>
            <w:proofErr w:type="spellEnd"/>
          </w:p>
        </w:tc>
        <w:tc>
          <w:tcPr>
            <w:tcW w:w="1418" w:type="dxa"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RJ9744,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J9752-54</w:t>
            </w:r>
          </w:p>
        </w:tc>
      </w:tr>
      <w:tr w:rsidR="001762BB" w:rsidRPr="001762BB" w:rsidTr="002336E3">
        <w:trPr>
          <w:trHeight w:val="700"/>
        </w:trPr>
        <w:tc>
          <w:tcPr>
            <w:tcW w:w="1498" w:type="dxa"/>
            <w:shd w:val="clear" w:color="auto" w:fill="auto"/>
            <w:noWrap/>
            <w:vAlign w:val="center"/>
            <w:hideMark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38-2G-F1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38-2G-R1</w:t>
            </w:r>
          </w:p>
        </w:tc>
        <w:tc>
          <w:tcPr>
            <w:tcW w:w="4202" w:type="dxa"/>
            <w:shd w:val="clear" w:color="auto" w:fill="auto"/>
            <w:noWrap/>
            <w:vAlign w:val="center"/>
            <w:hideMark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AT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CH"/>
              </w:rPr>
              <w:t>CTGCAG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GATGATGAGGGCGCGGGT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TA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CH"/>
              </w:rPr>
              <w:t>TCTAGA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TAGTGGTCCCGCAGTTTG</w:t>
            </w:r>
          </w:p>
        </w:tc>
        <w:tc>
          <w:tcPr>
            <w:tcW w:w="1970" w:type="dxa"/>
            <w:shd w:val="clear" w:color="auto" w:fill="auto"/>
            <w:noWrap/>
            <w:vAlign w:val="center"/>
            <w:hideMark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580 </w:t>
            </w:r>
            <w:proofErr w:type="spellStart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bp</w:t>
            </w:r>
            <w:proofErr w:type="spellEnd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coding region of </w:t>
            </w:r>
            <w:proofErr w:type="spellStart"/>
            <w:r w:rsidR="0007412C" w:rsidRPr="00F83D7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ecfF</w:t>
            </w:r>
            <w:proofErr w:type="spellEnd"/>
          </w:p>
        </w:tc>
        <w:tc>
          <w:tcPr>
            <w:tcW w:w="1418" w:type="dxa"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RJ9746</w:t>
            </w:r>
          </w:p>
        </w:tc>
      </w:tr>
      <w:tr w:rsidR="000201B4" w:rsidRPr="001762BB" w:rsidTr="002336E3">
        <w:trPr>
          <w:trHeight w:val="345"/>
        </w:trPr>
        <w:tc>
          <w:tcPr>
            <w:tcW w:w="1498" w:type="dxa"/>
            <w:shd w:val="clear" w:color="auto" w:fill="auto"/>
            <w:noWrap/>
            <w:vAlign w:val="center"/>
          </w:tcPr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39Compl-F4</w:t>
            </w:r>
          </w:p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39Compl-R4</w:t>
            </w:r>
          </w:p>
        </w:tc>
        <w:tc>
          <w:tcPr>
            <w:tcW w:w="4202" w:type="dxa"/>
            <w:shd w:val="clear" w:color="auto" w:fill="auto"/>
            <w:noWrap/>
            <w:vAlign w:val="center"/>
          </w:tcPr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A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CH"/>
              </w:rPr>
              <w:t>TCTAGA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GCAGTCACGCCGGTGCT</w:t>
            </w:r>
          </w:p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GA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CH"/>
              </w:rPr>
              <w:t>CTGCAG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GCCTAATACCGCAACACC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1116 </w:t>
            </w:r>
            <w:proofErr w:type="spellStart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bp</w:t>
            </w:r>
            <w:proofErr w:type="spellEnd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3`end of </w:t>
            </w:r>
            <w:proofErr w:type="spellStart"/>
            <w:r w:rsidR="0007412C" w:rsidRPr="00F83D7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ecfF</w:t>
            </w:r>
            <w:proofErr w:type="spellEnd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and </w:t>
            </w:r>
            <w:proofErr w:type="spellStart"/>
            <w:r w:rsidR="0007412C" w:rsidRPr="00F83D7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osrA</w:t>
            </w:r>
            <w:proofErr w:type="spellEnd"/>
          </w:p>
        </w:tc>
        <w:tc>
          <w:tcPr>
            <w:tcW w:w="1418" w:type="dxa"/>
            <w:vAlign w:val="center"/>
          </w:tcPr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RJ9729,</w:t>
            </w:r>
          </w:p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pRJ9736-38</w:t>
            </w:r>
          </w:p>
        </w:tc>
      </w:tr>
      <w:tr w:rsidR="000201B4" w:rsidRPr="001762BB" w:rsidTr="002336E3">
        <w:trPr>
          <w:trHeight w:val="345"/>
        </w:trPr>
        <w:tc>
          <w:tcPr>
            <w:tcW w:w="1498" w:type="dxa"/>
            <w:shd w:val="clear" w:color="auto" w:fill="auto"/>
            <w:noWrap/>
            <w:vAlign w:val="center"/>
          </w:tcPr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mplC-F4</w:t>
            </w:r>
          </w:p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omplC-R4</w:t>
            </w:r>
          </w:p>
        </w:tc>
        <w:tc>
          <w:tcPr>
            <w:tcW w:w="4202" w:type="dxa"/>
            <w:shd w:val="clear" w:color="auto" w:fill="auto"/>
            <w:noWrap/>
            <w:vAlign w:val="center"/>
          </w:tcPr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A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CH"/>
              </w:rPr>
              <w:t>TCTAGA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ATTAGGCCGCGGGCGT</w:t>
            </w:r>
          </w:p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GA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CH"/>
              </w:rPr>
              <w:t>CTGCAG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TCGAGCGTGGTCCAGGAAG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451 </w:t>
            </w:r>
            <w:proofErr w:type="spellStart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bp</w:t>
            </w:r>
            <w:proofErr w:type="spellEnd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3`end </w:t>
            </w:r>
            <w:proofErr w:type="spellStart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of</w:t>
            </w:r>
            <w:proofErr w:type="spellEnd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 xml:space="preserve"> bll3040</w:t>
            </w:r>
          </w:p>
        </w:tc>
        <w:tc>
          <w:tcPr>
            <w:tcW w:w="1418" w:type="dxa"/>
            <w:vAlign w:val="center"/>
          </w:tcPr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RJ9730</w:t>
            </w:r>
          </w:p>
        </w:tc>
      </w:tr>
      <w:tr w:rsidR="001762BB" w:rsidRPr="001762BB" w:rsidTr="002336E3">
        <w:trPr>
          <w:trHeight w:val="700"/>
        </w:trPr>
        <w:tc>
          <w:tcPr>
            <w:tcW w:w="1498" w:type="dxa"/>
            <w:shd w:val="clear" w:color="auto" w:fill="auto"/>
            <w:noWrap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28-RT-F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1028-RT-R</w:t>
            </w:r>
          </w:p>
        </w:tc>
        <w:tc>
          <w:tcPr>
            <w:tcW w:w="4202" w:type="dxa"/>
            <w:shd w:val="clear" w:color="auto" w:fill="auto"/>
            <w:noWrap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GAGATCATCACCCTCGTCTACTAC</w:t>
            </w:r>
          </w:p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ATAGAACATCCGCGTCTTCAC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100 </w:t>
            </w:r>
            <w:proofErr w:type="spellStart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bp</w:t>
            </w:r>
            <w:proofErr w:type="spellEnd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internal region of </w:t>
            </w:r>
            <w:proofErr w:type="spellStart"/>
            <w:r w:rsidR="0007412C" w:rsidRPr="00F83D7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ecfQ</w:t>
            </w:r>
            <w:proofErr w:type="spellEnd"/>
            <w:r w:rsidRPr="00F83D7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1762BB" w:rsidRPr="001762BB" w:rsidRDefault="001762BB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qRT</w:t>
            </w:r>
            <w:proofErr w:type="spellEnd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-PCR</w:t>
            </w:r>
          </w:p>
        </w:tc>
      </w:tr>
      <w:tr w:rsidR="000201B4" w:rsidRPr="001762BB" w:rsidTr="002336E3">
        <w:trPr>
          <w:trHeight w:val="345"/>
        </w:trPr>
        <w:tc>
          <w:tcPr>
            <w:tcW w:w="1498" w:type="dxa"/>
            <w:shd w:val="clear" w:color="auto" w:fill="auto"/>
            <w:noWrap/>
            <w:vAlign w:val="center"/>
          </w:tcPr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38-RT-F</w:t>
            </w:r>
          </w:p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3038-RT-R</w:t>
            </w:r>
          </w:p>
        </w:tc>
        <w:tc>
          <w:tcPr>
            <w:tcW w:w="4202" w:type="dxa"/>
            <w:shd w:val="clear" w:color="auto" w:fill="auto"/>
            <w:noWrap/>
            <w:vAlign w:val="center"/>
          </w:tcPr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  <w:t>CGTATCATCGCCTGTTGAAG</w:t>
            </w:r>
          </w:p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GCCAACAGAATCTCCTGCAC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highlight w:val="cyan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121 </w:t>
            </w:r>
            <w:proofErr w:type="spellStart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bp</w:t>
            </w:r>
            <w:proofErr w:type="spellEnd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internal region of </w:t>
            </w:r>
            <w:proofErr w:type="spellStart"/>
            <w:r w:rsidR="0007412C" w:rsidRPr="00F83D7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ecfF</w:t>
            </w:r>
            <w:proofErr w:type="spellEnd"/>
          </w:p>
        </w:tc>
        <w:tc>
          <w:tcPr>
            <w:tcW w:w="1418" w:type="dxa"/>
            <w:vAlign w:val="center"/>
          </w:tcPr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proofErr w:type="spellStart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qRT</w:t>
            </w:r>
            <w:proofErr w:type="spellEnd"/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-PCR</w:t>
            </w:r>
          </w:p>
        </w:tc>
      </w:tr>
      <w:tr w:rsidR="000201B4" w:rsidRPr="001762BB" w:rsidTr="002336E3">
        <w:trPr>
          <w:trHeight w:val="345"/>
        </w:trPr>
        <w:tc>
          <w:tcPr>
            <w:tcW w:w="1498" w:type="dxa"/>
            <w:shd w:val="clear" w:color="auto" w:fill="auto"/>
            <w:noWrap/>
            <w:vAlign w:val="center"/>
          </w:tcPr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028-seq-F</w:t>
            </w:r>
          </w:p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1028-seq-R</w:t>
            </w:r>
          </w:p>
        </w:tc>
        <w:tc>
          <w:tcPr>
            <w:tcW w:w="4202" w:type="dxa"/>
            <w:shd w:val="clear" w:color="auto" w:fill="auto"/>
            <w:noWrap/>
            <w:vAlign w:val="center"/>
          </w:tcPr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GAAT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CH"/>
              </w:rPr>
              <w:t>GAATTC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GATCCGGGACCCATAGC</w:t>
            </w:r>
          </w:p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ATAT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CH"/>
              </w:rPr>
              <w:t>GGATCC</w:t>
            </w: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GCAGGATGAAGCGGTA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0201B4" w:rsidRPr="001762BB" w:rsidRDefault="00E01B6D" w:rsidP="004B3BC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584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b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="000201B4"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upstream region of </w:t>
            </w:r>
            <w:proofErr w:type="spellStart"/>
            <w:r w:rsidR="0007412C" w:rsidRPr="00F83D7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ecfQ</w:t>
            </w:r>
            <w:proofErr w:type="spellEnd"/>
            <w:r w:rsidR="000201B4"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and 5’ end of </w:t>
            </w:r>
            <w:proofErr w:type="spellStart"/>
            <w:r w:rsidR="0007412C" w:rsidRPr="00F83D7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ecfQ</w:t>
            </w:r>
            <w:proofErr w:type="spellEnd"/>
          </w:p>
        </w:tc>
        <w:tc>
          <w:tcPr>
            <w:tcW w:w="1418" w:type="dxa"/>
            <w:vAlign w:val="center"/>
          </w:tcPr>
          <w:p w:rsidR="000201B4" w:rsidRPr="001762BB" w:rsidRDefault="000201B4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RJ0211</w:t>
            </w:r>
          </w:p>
        </w:tc>
      </w:tr>
      <w:tr w:rsidR="00AC6A61" w:rsidRPr="00AC6A61" w:rsidTr="002336E3">
        <w:trPr>
          <w:trHeight w:val="345"/>
        </w:trPr>
        <w:tc>
          <w:tcPr>
            <w:tcW w:w="1498" w:type="dxa"/>
            <w:shd w:val="clear" w:color="auto" w:fill="auto"/>
            <w:noWrap/>
            <w:vAlign w:val="center"/>
          </w:tcPr>
          <w:p w:rsidR="00AC6A61" w:rsidRDefault="00AC6A61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AC6A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</w:t>
            </w:r>
            <w:r w:rsidRPr="00F83D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9Compl-F3</w:t>
            </w:r>
          </w:p>
          <w:p w:rsidR="006E2B82" w:rsidRPr="001762BB" w:rsidRDefault="006E2B82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AC6A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0</w:t>
            </w:r>
            <w:r w:rsidRPr="007215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9Compl-R</w:t>
            </w:r>
            <w:r w:rsidRPr="007215B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</w:t>
            </w:r>
          </w:p>
        </w:tc>
        <w:tc>
          <w:tcPr>
            <w:tcW w:w="4202" w:type="dxa"/>
            <w:shd w:val="clear" w:color="auto" w:fill="auto"/>
            <w:noWrap/>
            <w:vAlign w:val="center"/>
          </w:tcPr>
          <w:p w:rsidR="00AC6A61" w:rsidRDefault="00AC6A61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A</w:t>
            </w:r>
            <w:r w:rsidRPr="00F83D78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CH"/>
              </w:rPr>
              <w:t>TCTAGA</w:t>
            </w:r>
            <w:r w:rsidRPr="00AC6A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AGAGTGACGCCGGTGCT</w:t>
            </w:r>
          </w:p>
          <w:p w:rsidR="006E2B82" w:rsidRPr="001762BB" w:rsidRDefault="006E2B82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GA</w:t>
            </w:r>
            <w:r w:rsidRPr="00F83D78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val="en-US" w:eastAsia="de-CH"/>
              </w:rPr>
              <w:t>CTGCAG</w:t>
            </w:r>
            <w:r w:rsidRPr="006E2B8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CTAATACCGCAACACCC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AC6A61" w:rsidRPr="001762BB" w:rsidRDefault="005040B3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1657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b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</w:t>
            </w:r>
            <w:r w:rsidR="00660D1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upstream region of </w:t>
            </w:r>
            <w:proofErr w:type="spellStart"/>
            <w:r w:rsidR="0007412C" w:rsidRPr="00F83D7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ecfF</w:t>
            </w:r>
            <w:proofErr w:type="spellEnd"/>
            <w:r w:rsidR="000741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, </w:t>
            </w:r>
            <w:proofErr w:type="spellStart"/>
            <w:r w:rsidR="0007412C" w:rsidRPr="00F83D7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ecfF</w:t>
            </w:r>
            <w:proofErr w:type="spellEnd"/>
            <w:r w:rsidR="0007412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 and </w:t>
            </w:r>
            <w:proofErr w:type="spellStart"/>
            <w:r w:rsidR="0007412C" w:rsidRPr="00F83D7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osrA</w:t>
            </w:r>
            <w:proofErr w:type="spellEnd"/>
          </w:p>
        </w:tc>
        <w:tc>
          <w:tcPr>
            <w:tcW w:w="1418" w:type="dxa"/>
            <w:vAlign w:val="center"/>
          </w:tcPr>
          <w:p w:rsidR="00AC6A61" w:rsidRPr="001762BB" w:rsidRDefault="006E2B82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RJ9724</w:t>
            </w:r>
          </w:p>
        </w:tc>
      </w:tr>
      <w:tr w:rsidR="004B3BC6" w:rsidRPr="001762BB" w:rsidTr="00AC6A61">
        <w:trPr>
          <w:trHeight w:val="345"/>
        </w:trPr>
        <w:tc>
          <w:tcPr>
            <w:tcW w:w="1498" w:type="dxa"/>
            <w:shd w:val="clear" w:color="auto" w:fill="auto"/>
            <w:noWrap/>
            <w:vAlign w:val="center"/>
          </w:tcPr>
          <w:p w:rsidR="004B3BC6" w:rsidRPr="001762BB" w:rsidRDefault="004B3BC6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e-1028-1</w:t>
            </w:r>
          </w:p>
          <w:p w:rsidR="004B3BC6" w:rsidRPr="001762BB" w:rsidRDefault="004B3BC6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e-1028-2</w:t>
            </w:r>
          </w:p>
        </w:tc>
        <w:tc>
          <w:tcPr>
            <w:tcW w:w="4202" w:type="dxa"/>
            <w:shd w:val="clear" w:color="auto" w:fill="auto"/>
            <w:noWrap/>
            <w:vAlign w:val="center"/>
          </w:tcPr>
          <w:p w:rsidR="004B3BC6" w:rsidRPr="001762BB" w:rsidRDefault="004B3BC6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CCAGAAGCATATCGTCCGAAGTG</w:t>
            </w:r>
          </w:p>
          <w:p w:rsidR="004B3BC6" w:rsidRPr="001762BB" w:rsidRDefault="004B3BC6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ACGTCCGGTTGCCGTCGGCAATGC</w:t>
            </w:r>
          </w:p>
        </w:tc>
        <w:tc>
          <w:tcPr>
            <w:tcW w:w="1970" w:type="dxa"/>
            <w:shd w:val="clear" w:color="auto" w:fill="auto"/>
            <w:noWrap/>
            <w:vAlign w:val="center"/>
          </w:tcPr>
          <w:p w:rsidR="004B3BC6" w:rsidRPr="001762BB" w:rsidRDefault="004B3BC6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located in </w:t>
            </w:r>
            <w:proofErr w:type="spellStart"/>
            <w:r w:rsidR="0007412C" w:rsidRPr="00F83D7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ecfQ</w:t>
            </w:r>
            <w:proofErr w:type="spellEnd"/>
          </w:p>
        </w:tc>
        <w:tc>
          <w:tcPr>
            <w:tcW w:w="1418" w:type="dxa"/>
            <w:vMerge w:val="restart"/>
            <w:vAlign w:val="center"/>
          </w:tcPr>
          <w:p w:rsidR="004B3BC6" w:rsidRPr="001762BB" w:rsidRDefault="004B3BC6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primer extension</w:t>
            </w:r>
          </w:p>
        </w:tc>
      </w:tr>
      <w:tr w:rsidR="004B3BC6" w:rsidRPr="00AC6A61" w:rsidTr="002336E3">
        <w:trPr>
          <w:trHeight w:val="345"/>
        </w:trPr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3BC6" w:rsidRPr="001762BB" w:rsidRDefault="004B3BC6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lastRenderedPageBreak/>
              <w:t>pe-</w:t>
            </w:r>
            <w:r w:rsidRPr="00AC6A6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3038-1</w:t>
            </w:r>
          </w:p>
        </w:tc>
        <w:tc>
          <w:tcPr>
            <w:tcW w:w="42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3BC6" w:rsidRPr="001762BB" w:rsidRDefault="004B3BC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F83D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>GCGTGACTGCCTTCAACA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3BC6" w:rsidRPr="001762BB" w:rsidRDefault="004B3BC6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  <w:r w:rsidRPr="001762B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  <w:t xml:space="preserve">located in </w:t>
            </w:r>
            <w:proofErr w:type="spellStart"/>
            <w:r w:rsidR="0007412C" w:rsidRPr="00F83D78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de-CH"/>
              </w:rPr>
              <w:t>ecfF</w:t>
            </w:r>
            <w:proofErr w:type="spellEnd"/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4B3BC6" w:rsidRPr="001762BB" w:rsidRDefault="004B3BC6" w:rsidP="001762BB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CH"/>
              </w:rPr>
            </w:pPr>
          </w:p>
        </w:tc>
      </w:tr>
    </w:tbl>
    <w:p w:rsidR="00F66E13" w:rsidRPr="00356873" w:rsidRDefault="00F66E13" w:rsidP="00F66E13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0C0160" w:rsidRPr="00356873" w:rsidRDefault="00A262B8" w:rsidP="00F66E13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356873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spellEnd"/>
      <w:r w:rsidRPr="00356873">
        <w:rPr>
          <w:rFonts w:ascii="Arial" w:hAnsi="Arial" w:cs="Arial"/>
          <w:sz w:val="20"/>
          <w:szCs w:val="20"/>
          <w:lang w:val="en-US"/>
        </w:rPr>
        <w:t xml:space="preserve"> Engineered restriction enzyme sites are underlined</w:t>
      </w:r>
      <w:r w:rsidR="00F66E13" w:rsidRPr="00356873">
        <w:rPr>
          <w:rFonts w:ascii="Arial" w:hAnsi="Arial" w:cs="Arial"/>
          <w:sz w:val="20"/>
          <w:szCs w:val="20"/>
          <w:lang w:val="en-US"/>
        </w:rPr>
        <w:t>.</w:t>
      </w:r>
      <w:bookmarkEnd w:id="0"/>
    </w:p>
    <w:sectPr w:rsidR="000C0160" w:rsidRPr="00356873" w:rsidSect="00004B07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6002DB"/>
    <w:multiLevelType w:val="hybridMultilevel"/>
    <w:tmpl w:val="041CE786"/>
    <w:lvl w:ilvl="0" w:tplc="632E4D7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BCA"/>
    <w:rsid w:val="00004B07"/>
    <w:rsid w:val="000201B4"/>
    <w:rsid w:val="0007412C"/>
    <w:rsid w:val="0009421F"/>
    <w:rsid w:val="000A6E48"/>
    <w:rsid w:val="000C0160"/>
    <w:rsid w:val="000E27E0"/>
    <w:rsid w:val="001762BB"/>
    <w:rsid w:val="002336E3"/>
    <w:rsid w:val="0025764F"/>
    <w:rsid w:val="00281B34"/>
    <w:rsid w:val="002F3ED7"/>
    <w:rsid w:val="00356873"/>
    <w:rsid w:val="0039468F"/>
    <w:rsid w:val="0044430A"/>
    <w:rsid w:val="00494ADB"/>
    <w:rsid w:val="004B3BC6"/>
    <w:rsid w:val="004C3CF9"/>
    <w:rsid w:val="005040B3"/>
    <w:rsid w:val="00570DE5"/>
    <w:rsid w:val="005B3BDE"/>
    <w:rsid w:val="00660D12"/>
    <w:rsid w:val="006E2B82"/>
    <w:rsid w:val="008004B0"/>
    <w:rsid w:val="008D08DB"/>
    <w:rsid w:val="009441D8"/>
    <w:rsid w:val="00A262B8"/>
    <w:rsid w:val="00AC6A61"/>
    <w:rsid w:val="00B465A5"/>
    <w:rsid w:val="00BC45F2"/>
    <w:rsid w:val="00C25C00"/>
    <w:rsid w:val="00C44880"/>
    <w:rsid w:val="00C63DEF"/>
    <w:rsid w:val="00D00E29"/>
    <w:rsid w:val="00D204C2"/>
    <w:rsid w:val="00D65BCA"/>
    <w:rsid w:val="00DC4306"/>
    <w:rsid w:val="00E01B6D"/>
    <w:rsid w:val="00E37BAD"/>
    <w:rsid w:val="00F1235C"/>
    <w:rsid w:val="00F33AA6"/>
    <w:rsid w:val="00F66E13"/>
    <w:rsid w:val="00F8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3CF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3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C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3CF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3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C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3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1F1187-E6B6-499D-BC34-54D214F72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FEBD35E.dotm</Template>
  <TotalTime>0</TotalTime>
  <Pages>2</Pages>
  <Words>291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loboeva  Nadezda</dc:creator>
  <cp:lastModifiedBy>Masloboeva  Nadezda</cp:lastModifiedBy>
  <cp:revision>2</cp:revision>
  <cp:lastPrinted>2011-06-09T17:07:00Z</cp:lastPrinted>
  <dcterms:created xsi:type="dcterms:W3CDTF">2012-07-11T11:25:00Z</dcterms:created>
  <dcterms:modified xsi:type="dcterms:W3CDTF">2012-07-11T11:25:00Z</dcterms:modified>
</cp:coreProperties>
</file>